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23EA5" w14:textId="172D65ED" w:rsidR="003152FC" w:rsidRDefault="003152FC" w:rsidP="003152F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152FC">
        <w:rPr>
          <w:rFonts w:ascii="Times New Roman" w:hAnsi="Times New Roman" w:cs="Times New Roman"/>
          <w:b/>
          <w:bCs/>
          <w:sz w:val="24"/>
          <w:szCs w:val="24"/>
          <w:lang w:val="en-GB"/>
        </w:rPr>
        <w:t>MicroRNAs profiling in malaria and arbovirus coinfect</w:t>
      </w:r>
      <w:r w:rsidR="00B26BBB">
        <w:rPr>
          <w:rFonts w:ascii="Times New Roman" w:hAnsi="Times New Roman" w:cs="Times New Roman"/>
          <w:b/>
          <w:bCs/>
          <w:sz w:val="24"/>
          <w:szCs w:val="24"/>
          <w:lang w:val="en-GB"/>
        </w:rPr>
        <w:t>ion</w:t>
      </w:r>
      <w:r w:rsidRPr="003152FC">
        <w:rPr>
          <w:rFonts w:ascii="Times New Roman" w:hAnsi="Times New Roman" w:cs="Times New Roman"/>
          <w:b/>
          <w:bCs/>
          <w:sz w:val="24"/>
          <w:szCs w:val="24"/>
          <w:lang w:val="en-GB"/>
        </w:rPr>
        <w:t>: A systematic review protocol</w:t>
      </w:r>
    </w:p>
    <w:p w14:paraId="1F5C9E3C" w14:textId="40DA197B" w:rsidR="00A735A9" w:rsidRPr="001D29CB" w:rsidRDefault="0021794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D29CB">
        <w:rPr>
          <w:rFonts w:ascii="Times New Roman" w:hAnsi="Times New Roman" w:cs="Times New Roman"/>
          <w:sz w:val="24"/>
          <w:szCs w:val="24"/>
          <w:lang w:val="en-GB"/>
        </w:rPr>
        <w:t>Search strategies</w:t>
      </w:r>
      <w:r w:rsidR="000B0450" w:rsidRPr="001D29CB">
        <w:rPr>
          <w:rFonts w:ascii="Times New Roman" w:hAnsi="Times New Roman" w:cs="Times New Roman"/>
          <w:sz w:val="24"/>
          <w:szCs w:val="24"/>
          <w:lang w:val="en-GB"/>
        </w:rPr>
        <w:t xml:space="preserve"> qu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7739"/>
      </w:tblGrid>
      <w:tr w:rsidR="00A735A9" w:rsidRPr="001D29CB" w14:paraId="1D70CED7" w14:textId="77777777" w:rsidTr="0021794B">
        <w:tc>
          <w:tcPr>
            <w:tcW w:w="1101" w:type="dxa"/>
          </w:tcPr>
          <w:p w14:paraId="4F6BFE77" w14:textId="2900721D" w:rsidR="00A735A9" w:rsidRPr="001D29CB" w:rsidRDefault="00217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D29CB">
              <w:rPr>
                <w:rFonts w:ascii="Times New Roman" w:eastAsia="Calibri" w:hAnsi="Times New Roman" w:cs="Times New Roman"/>
                <w:b/>
                <w:bCs/>
                <w:color w:val="242021"/>
                <w:sz w:val="24"/>
                <w:szCs w:val="24"/>
                <w:lang w:val="en-CA"/>
              </w:rPr>
              <w:t>Database</w:t>
            </w:r>
          </w:p>
        </w:tc>
        <w:tc>
          <w:tcPr>
            <w:tcW w:w="8187" w:type="dxa"/>
          </w:tcPr>
          <w:p w14:paraId="7D0E0207" w14:textId="6E04A907" w:rsidR="00A735A9" w:rsidRPr="001D29CB" w:rsidRDefault="00217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D29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ry</w:t>
            </w:r>
          </w:p>
        </w:tc>
      </w:tr>
      <w:tr w:rsidR="00A735A9" w:rsidRPr="004D7460" w14:paraId="1A8B951F" w14:textId="77777777" w:rsidTr="0021794B">
        <w:tc>
          <w:tcPr>
            <w:tcW w:w="1101" w:type="dxa"/>
          </w:tcPr>
          <w:p w14:paraId="0BBBD12B" w14:textId="40AC80C6" w:rsidR="00A735A9" w:rsidRPr="001D29CB" w:rsidRDefault="002179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2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Med</w:t>
            </w:r>
          </w:p>
        </w:tc>
        <w:tc>
          <w:tcPr>
            <w:tcW w:w="8187" w:type="dxa"/>
          </w:tcPr>
          <w:p w14:paraId="62AAB8BB" w14:textId="786FE05E" w:rsidR="001D65F4" w:rsidRPr="001D29CB" w:rsidRDefault="001D65F4" w:rsidP="001D65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2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(((((((((((((malaria[Title/Abstract]) OR (Plasmodium falciparum[Title/Abstract])) AND (arboviral diseases[Title/Abstract])) OR (Dengue[Title/Abstract])) OR (Dengue fever[Title/Abstract])) OR (chikungunya[Title/Abstract])) OR (chikungunya fever[Title/Abstract])) OR (Zika[Title/Abstract])) OR (zika fever[Title/Abstract])) AND (microRNAs[Title/Abstract])) OR (microRNA[Title/Abstract])) OR (miRNAs[Title/Abstract])) OR (miRNA[Title/Abstract])) AND (</w:t>
            </w:r>
            <w:proofErr w:type="spellStart"/>
            <w:r w:rsidRPr="001D2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</w:t>
            </w:r>
            <w:proofErr w:type="spellEnd"/>
            <w:r w:rsidRPr="001D2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Title/Abstract])) OR (</w:t>
            </w:r>
            <w:proofErr w:type="spellStart"/>
            <w:r w:rsidRPr="001D2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S</w:t>
            </w:r>
            <w:proofErr w:type="spellEnd"/>
            <w:r w:rsidRPr="001D2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Title/Abstract])</w:t>
            </w:r>
          </w:p>
          <w:p w14:paraId="3F5427E7" w14:textId="634565A8" w:rsidR="00EF15AD" w:rsidRPr="001D29CB" w:rsidRDefault="00EF1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35A9" w:rsidRPr="004D7460" w14:paraId="57B3F48F" w14:textId="77777777" w:rsidTr="0021794B">
        <w:tc>
          <w:tcPr>
            <w:tcW w:w="1101" w:type="dxa"/>
          </w:tcPr>
          <w:p w14:paraId="77E495AF" w14:textId="0B5BCC78" w:rsidR="00A735A9" w:rsidRPr="001D29CB" w:rsidRDefault="00A735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2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opus</w:t>
            </w:r>
          </w:p>
        </w:tc>
        <w:tc>
          <w:tcPr>
            <w:tcW w:w="8187" w:type="dxa"/>
          </w:tcPr>
          <w:p w14:paraId="380D081B" w14:textId="7102D658" w:rsidR="00A735A9" w:rsidRPr="001D29CB" w:rsidRDefault="00A735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2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 TITLE-ABS-KEY ( </w:t>
            </w:r>
            <w:proofErr w:type="spellStart"/>
            <w:r w:rsidRPr="001D2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rnas</w:t>
            </w:r>
            <w:proofErr w:type="spellEnd"/>
            <w:r w:rsidRPr="001D2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) AND TITLE-ABS-KEY ( malaria ) AND TITLE-ABS-KEY ( arbovirus ) OR TITLE-ABS-KEY ( arbovirus AND infections ) OR TITLE-ABS-KEY ( dengue ) OR TITLE-ABS-KEY ( dengue AND fever ) OR TITLE-ABS-KEY ( dengue AND virus ) OR TITLE-ABS-KEY ( chikungunya ) OR TITLE-ABS-KEY ( chikungunya AND fever ) OR TITLE-ABS-KEY ( chikungunya AND virus ) OR TITLE-ABS-KEY ( zika ) OR TITLE-ABS-KEY ( zika AND virus AND infection ) )</w:t>
            </w:r>
          </w:p>
          <w:p w14:paraId="174F4919" w14:textId="2A451A41" w:rsidR="00EF15AD" w:rsidRPr="001D29CB" w:rsidRDefault="00EF15AD" w:rsidP="003152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35A9" w:rsidRPr="004D7460" w14:paraId="61094148" w14:textId="77777777" w:rsidTr="0021794B">
        <w:tc>
          <w:tcPr>
            <w:tcW w:w="1101" w:type="dxa"/>
          </w:tcPr>
          <w:p w14:paraId="2DB9FFCC" w14:textId="56DE413B" w:rsidR="00A735A9" w:rsidRPr="001D29CB" w:rsidRDefault="002179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2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b of sciences</w:t>
            </w:r>
          </w:p>
        </w:tc>
        <w:tc>
          <w:tcPr>
            <w:tcW w:w="8187" w:type="dxa"/>
          </w:tcPr>
          <w:p w14:paraId="08A42AEC" w14:textId="7FD2974D" w:rsidR="00A735A9" w:rsidRPr="001D29CB" w:rsidRDefault="002179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2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((((((TS=(malaria)) AND TS=(microRNAs)) AND TS=("dengue infection")) OR TS=(dengue virus)) OR TS=(chikungunya)) OR TS=(chikungunya virus)) OR TS=(zika)) AND TS=(zika virus) and Review Article (Exclude – Document Types) and Letter or Proceeding Paper or Editorial Material (Exclude – Document Types)</w:t>
            </w:r>
          </w:p>
          <w:p w14:paraId="5396F386" w14:textId="66FCBB23" w:rsidR="00EF15AD" w:rsidRPr="001D29CB" w:rsidRDefault="00EF1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07F89" w:rsidRPr="004D7460" w14:paraId="7EBF80AB" w14:textId="77777777" w:rsidTr="00C76D27">
        <w:trPr>
          <w:trHeight w:val="1365"/>
        </w:trPr>
        <w:tc>
          <w:tcPr>
            <w:tcW w:w="1101" w:type="dxa"/>
          </w:tcPr>
          <w:p w14:paraId="6E116C4A" w14:textId="77777777" w:rsidR="00C76D27" w:rsidRPr="001D29CB" w:rsidRDefault="00C76D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9F079A" w14:textId="77777777" w:rsidR="00C76D27" w:rsidRPr="001D29CB" w:rsidRDefault="00C76D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EBE3E2F" w14:textId="2D743EEE" w:rsidR="00407F89" w:rsidRPr="001D29CB" w:rsidRDefault="00C76D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29CB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8187" w:type="dxa"/>
          </w:tcPr>
          <w:p w14:paraId="0C76A8D3" w14:textId="77777777" w:rsidR="00C76D27" w:rsidRPr="001D29CB" w:rsidRDefault="00C76D27" w:rsidP="00C76D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F266783" w14:textId="56516AAF" w:rsidR="00C76D27" w:rsidRPr="001D29CB" w:rsidRDefault="00C76D27" w:rsidP="00C76D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29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malaria" in Title Abstract Keyword AND microRNAs in Title Abstract Keyword AND "dengue fever" in Title Abstract Keyword AND "chikungunya virus" in Title Abstract Keyword AND "Zika virus" </w:t>
            </w:r>
          </w:p>
          <w:p w14:paraId="43646D3C" w14:textId="77777777" w:rsidR="00407F89" w:rsidRPr="001D29CB" w:rsidRDefault="00407F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44B8D49" w14:textId="6DFD0959" w:rsidR="00E43620" w:rsidRPr="001D29CB" w:rsidRDefault="00E4362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43620" w:rsidRPr="001D29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B060402020202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5A9"/>
    <w:rsid w:val="000B0450"/>
    <w:rsid w:val="00193957"/>
    <w:rsid w:val="001D29CB"/>
    <w:rsid w:val="001D65F4"/>
    <w:rsid w:val="0021794B"/>
    <w:rsid w:val="003152FC"/>
    <w:rsid w:val="00384F51"/>
    <w:rsid w:val="00407F89"/>
    <w:rsid w:val="004D7460"/>
    <w:rsid w:val="006326FC"/>
    <w:rsid w:val="006D12BE"/>
    <w:rsid w:val="00810CF9"/>
    <w:rsid w:val="00A735A9"/>
    <w:rsid w:val="00B26BBB"/>
    <w:rsid w:val="00C76D27"/>
    <w:rsid w:val="00E43620"/>
    <w:rsid w:val="00E8786B"/>
    <w:rsid w:val="00EF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0F583"/>
  <w15:chartTrackingRefBased/>
  <w15:docId w15:val="{09F8D0FF-4F04-45B5-BD9B-69ADE2D7C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73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6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7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ndrillene laure deutou wondeu</cp:lastModifiedBy>
  <cp:revision>9</cp:revision>
  <dcterms:created xsi:type="dcterms:W3CDTF">2024-09-05T12:42:00Z</dcterms:created>
  <dcterms:modified xsi:type="dcterms:W3CDTF">2025-09-02T14:07:00Z</dcterms:modified>
</cp:coreProperties>
</file>